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6E975" w14:textId="77777777" w:rsidR="00373C64" w:rsidRDefault="00373C64" w:rsidP="00373C64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</w:t>
      </w:r>
      <w:r w:rsidRPr="00A66D03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2</w:t>
      </w:r>
      <w:r w:rsidRPr="00A66D03">
        <w:rPr>
          <w:rFonts w:ascii="Calibri" w:hAnsi="Calibri" w:cs="Calibri"/>
          <w:b/>
          <w:bCs/>
        </w:rPr>
        <w:t xml:space="preserve">: </w:t>
      </w:r>
      <w:r w:rsidRPr="0082333C">
        <w:rPr>
          <w:rFonts w:ascii="Calibri" w:hAnsi="Calibri" w:cs="Calibri"/>
        </w:rPr>
        <w:t>Precision, recall, accuracy and F1-score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</w:rPr>
        <w:t>for</w:t>
      </w:r>
      <w:r w:rsidRPr="00E84FE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LR-MLE and the 9</w:t>
      </w:r>
      <w:r w:rsidRPr="00E84FE6">
        <w:rPr>
          <w:rFonts w:ascii="Calibri" w:hAnsi="Calibri" w:cs="Calibri"/>
        </w:rPr>
        <w:t xml:space="preserve"> ML algorithms </w:t>
      </w:r>
      <w:r>
        <w:rPr>
          <w:rFonts w:ascii="Calibri" w:hAnsi="Calibri" w:cs="Calibri"/>
        </w:rPr>
        <w:t>using</w:t>
      </w:r>
      <w:r w:rsidRPr="00E84FE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feature-set 4 with the training dataset.</w:t>
      </w: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559"/>
        <w:gridCol w:w="1559"/>
        <w:gridCol w:w="1559"/>
        <w:gridCol w:w="1844"/>
      </w:tblGrid>
      <w:tr w:rsidR="00373C64" w:rsidRPr="00FC45FD" w14:paraId="22A80F65" w14:textId="77777777" w:rsidTr="00B62F14">
        <w:tc>
          <w:tcPr>
            <w:tcW w:w="1559" w:type="dxa"/>
            <w:tcBorders>
              <w:bottom w:val="single" w:sz="12" w:space="0" w:color="auto"/>
            </w:tcBorders>
          </w:tcPr>
          <w:p w14:paraId="2C971907" w14:textId="77777777" w:rsidR="00373C64" w:rsidRPr="00FC45FD" w:rsidRDefault="00373C64" w:rsidP="00B62F14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BA7EE1F" w14:textId="77777777" w:rsidR="00373C64" w:rsidRPr="00A40442" w:rsidRDefault="00373C64" w:rsidP="00B62F14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ccuracy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466E72A" w14:textId="77777777" w:rsidR="00373C64" w:rsidRPr="00A40442" w:rsidDel="00672E60" w:rsidRDefault="00373C64" w:rsidP="00B62F14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recisio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ABF102B" w14:textId="77777777" w:rsidR="00373C64" w:rsidRPr="00A40442" w:rsidRDefault="00373C64" w:rsidP="00B62F14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Recall</w:t>
            </w:r>
          </w:p>
        </w:tc>
        <w:tc>
          <w:tcPr>
            <w:tcW w:w="1844" w:type="dxa"/>
            <w:tcBorders>
              <w:bottom w:val="single" w:sz="12" w:space="0" w:color="auto"/>
            </w:tcBorders>
          </w:tcPr>
          <w:p w14:paraId="3EDC40A0" w14:textId="77777777" w:rsidR="00373C64" w:rsidRPr="00A40442" w:rsidRDefault="00373C64" w:rsidP="00B62F14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1-score</w:t>
            </w:r>
          </w:p>
        </w:tc>
      </w:tr>
      <w:tr w:rsidR="00373C64" w:rsidRPr="00A66D03" w14:paraId="7DD6E1F1" w14:textId="77777777" w:rsidTr="00B62F14"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2463644B" w14:textId="77777777" w:rsidR="00373C64" w:rsidRPr="00A66D03" w:rsidRDefault="00373C64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R M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140B597B" w14:textId="77777777" w:rsidR="00373C64" w:rsidRPr="004F77F5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48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12747B0F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1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19A1AAD8" w14:textId="77777777" w:rsidR="00373C64" w:rsidRPr="00FC2F59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44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4" w:space="0" w:color="auto"/>
            </w:tcBorders>
          </w:tcPr>
          <w:p w14:paraId="6A23E361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40</w:t>
            </w:r>
          </w:p>
        </w:tc>
      </w:tr>
      <w:tr w:rsidR="00373C64" w:rsidRPr="00A66D03" w14:paraId="45863BC9" w14:textId="77777777" w:rsidTr="00B62F14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A6D55C" w14:textId="77777777" w:rsidR="00373C64" w:rsidRDefault="00373C64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L algorith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53F92D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8AE327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3924AA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28404AE7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</w:p>
        </w:tc>
      </w:tr>
      <w:tr w:rsidR="00373C64" w:rsidRPr="00A66D03" w14:paraId="083D2E69" w14:textId="77777777" w:rsidTr="00B62F14">
        <w:tc>
          <w:tcPr>
            <w:tcW w:w="1559" w:type="dxa"/>
            <w:tcBorders>
              <w:top w:val="single" w:sz="4" w:space="0" w:color="auto"/>
            </w:tcBorders>
          </w:tcPr>
          <w:p w14:paraId="49B06CE1" w14:textId="77777777" w:rsidR="00373C64" w:rsidRPr="00A66D03" w:rsidRDefault="00373C64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A66D03">
              <w:rPr>
                <w:rFonts w:ascii="Calibri" w:hAnsi="Calibri" w:cs="Calibri"/>
              </w:rPr>
              <w:t>RF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4DCBEF" w14:textId="77777777" w:rsidR="00373C64" w:rsidRPr="004F77F5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3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953B49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5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10207B" w14:textId="77777777" w:rsidR="00373C64" w:rsidRPr="00A66D03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3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08BAFB09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10</w:t>
            </w:r>
          </w:p>
        </w:tc>
      </w:tr>
      <w:tr w:rsidR="00373C64" w:rsidRPr="00A66D03" w14:paraId="64267267" w14:textId="77777777" w:rsidTr="00B62F14">
        <w:tc>
          <w:tcPr>
            <w:tcW w:w="1559" w:type="dxa"/>
            <w:tcBorders>
              <w:top w:val="single" w:sz="4" w:space="0" w:color="auto"/>
            </w:tcBorders>
          </w:tcPr>
          <w:p w14:paraId="2E2A3714" w14:textId="77777777" w:rsidR="00373C64" w:rsidRPr="00A66D03" w:rsidRDefault="00373C64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A66D03">
              <w:rPr>
                <w:rFonts w:ascii="Calibri" w:hAnsi="Calibri" w:cs="Calibri"/>
              </w:rPr>
              <w:t>XG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8FD84D" w14:textId="77777777" w:rsidR="00373C64" w:rsidRPr="004F77F5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3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69DA3D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E62EF4" w14:textId="77777777" w:rsidR="00373C64" w:rsidRPr="00FC2F59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34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39A4037C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41</w:t>
            </w:r>
          </w:p>
        </w:tc>
      </w:tr>
      <w:tr w:rsidR="00373C64" w:rsidRPr="00A66D03" w14:paraId="323A6342" w14:textId="77777777" w:rsidTr="00B62F14">
        <w:tc>
          <w:tcPr>
            <w:tcW w:w="1559" w:type="dxa"/>
            <w:tcBorders>
              <w:top w:val="single" w:sz="4" w:space="0" w:color="auto"/>
            </w:tcBorders>
          </w:tcPr>
          <w:p w14:paraId="31FFC8C3" w14:textId="77777777" w:rsidR="00373C64" w:rsidRPr="00A66D03" w:rsidRDefault="00373C64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A66D03">
              <w:rPr>
                <w:rFonts w:ascii="Calibri" w:hAnsi="Calibri" w:cs="Calibri"/>
              </w:rPr>
              <w:t>KN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C5B788" w14:textId="77777777" w:rsidR="00373C64" w:rsidRPr="004F77F5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0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1EBC51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7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2B3616" w14:textId="77777777" w:rsidR="00373C64" w:rsidRPr="00A66D03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1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7AC6A87B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7</w:t>
            </w:r>
          </w:p>
        </w:tc>
      </w:tr>
      <w:tr w:rsidR="00373C64" w:rsidRPr="00A66D03" w14:paraId="0D39AEEE" w14:textId="77777777" w:rsidTr="00B62F14">
        <w:tc>
          <w:tcPr>
            <w:tcW w:w="1559" w:type="dxa"/>
            <w:tcBorders>
              <w:top w:val="single" w:sz="4" w:space="0" w:color="auto"/>
            </w:tcBorders>
          </w:tcPr>
          <w:p w14:paraId="04FE9619" w14:textId="77777777" w:rsidR="00373C64" w:rsidRPr="00A66D03" w:rsidRDefault="00373C64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A66D03">
              <w:rPr>
                <w:rFonts w:ascii="Calibri" w:hAnsi="Calibri" w:cs="Calibri"/>
              </w:rPr>
              <w:t>SV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D0FC9F" w14:textId="77777777" w:rsidR="00373C64" w:rsidRPr="004F77F5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4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783ACD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74988B" w14:textId="77777777" w:rsidR="00373C64" w:rsidRPr="00A66D03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66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2C0D170A" w14:textId="77777777" w:rsidR="00373C64" w:rsidRPr="004F77F5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11</w:t>
            </w:r>
          </w:p>
        </w:tc>
      </w:tr>
      <w:tr w:rsidR="00373C64" w:rsidRPr="00A66D03" w14:paraId="658826B9" w14:textId="77777777" w:rsidTr="00B62F14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F8A132" w14:textId="77777777" w:rsidR="00373C64" w:rsidRPr="00A66D03" w:rsidRDefault="00373C64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A66D03">
              <w:rPr>
                <w:rFonts w:ascii="Calibri" w:hAnsi="Calibri" w:cs="Calibri"/>
              </w:rPr>
              <w:t>N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4CF8F7" w14:textId="77777777" w:rsidR="00373C64" w:rsidRPr="004F77F5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F81B09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31F31F" w14:textId="77777777" w:rsidR="00373C64" w:rsidRPr="00FC2F59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75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6048D7B5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66</w:t>
            </w:r>
          </w:p>
        </w:tc>
      </w:tr>
      <w:tr w:rsidR="00373C64" w:rsidRPr="00A66D03" w14:paraId="536E3078" w14:textId="77777777" w:rsidTr="00B62F14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427D98" w14:textId="77777777" w:rsidR="00373C64" w:rsidRPr="00A66D03" w:rsidRDefault="00373C64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A66D03">
              <w:rPr>
                <w:rFonts w:ascii="Calibri" w:hAnsi="Calibri" w:cs="Calibri"/>
              </w:rPr>
              <w:t>D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D909C3" w14:textId="77777777" w:rsidR="00373C64" w:rsidRPr="004F77F5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5833A3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C1DE17" w14:textId="77777777" w:rsidR="00373C64" w:rsidRPr="00A66D03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1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371E515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9</w:t>
            </w:r>
          </w:p>
        </w:tc>
      </w:tr>
      <w:tr w:rsidR="00373C64" w:rsidRPr="00A66D03" w14:paraId="274F43F7" w14:textId="77777777" w:rsidTr="00B62F14">
        <w:tc>
          <w:tcPr>
            <w:tcW w:w="1559" w:type="dxa"/>
            <w:tcBorders>
              <w:top w:val="single" w:sz="4" w:space="0" w:color="auto"/>
            </w:tcBorders>
          </w:tcPr>
          <w:p w14:paraId="45463D44" w14:textId="77777777" w:rsidR="00373C64" w:rsidRPr="00A66D03" w:rsidRDefault="00373C64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Rid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A93318" w14:textId="77777777" w:rsidR="00373C64" w:rsidRPr="004F77F5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4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19EDF2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4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CA28AB" w14:textId="77777777" w:rsidR="00373C64" w:rsidRPr="00A66D03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0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6F86F419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60</w:t>
            </w:r>
          </w:p>
        </w:tc>
      </w:tr>
      <w:tr w:rsidR="00373C64" w:rsidRPr="00A66D03" w14:paraId="14B64C76" w14:textId="77777777" w:rsidTr="00B62F14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EF2F54" w14:textId="77777777" w:rsidR="00373C64" w:rsidRPr="00A66D03" w:rsidRDefault="00373C64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L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F75FC4" w14:textId="77777777" w:rsidR="00373C64" w:rsidRPr="004F77F5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21A928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636442" w14:textId="77777777" w:rsidR="00373C64" w:rsidRPr="00A66D03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44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630A1436" w14:textId="77777777" w:rsidR="00373C64" w:rsidRPr="004F77F5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19</w:t>
            </w:r>
          </w:p>
        </w:tc>
      </w:tr>
      <w:tr w:rsidR="00373C64" w:rsidRPr="00A66D03" w14:paraId="58B8C017" w14:textId="77777777" w:rsidTr="00B62F14"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30A01379" w14:textId="77777777" w:rsidR="00373C64" w:rsidRPr="00A66D03" w:rsidRDefault="00373C64" w:rsidP="00B62F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A66D03">
              <w:rPr>
                <w:rFonts w:ascii="Calibri" w:hAnsi="Calibri" w:cs="Calibri"/>
              </w:rPr>
              <w:t>N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0817E32D" w14:textId="77777777" w:rsidR="00373C64" w:rsidRPr="004F77F5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3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1772DD23" w14:textId="77777777" w:rsidR="00373C64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2C9A4C80" w14:textId="77777777" w:rsidR="00373C64" w:rsidRPr="00A66D03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1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12" w:space="0" w:color="auto"/>
            </w:tcBorders>
          </w:tcPr>
          <w:p w14:paraId="36759A99" w14:textId="77777777" w:rsidR="00373C64" w:rsidRPr="004F77F5" w:rsidRDefault="00373C64" w:rsidP="00B62F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5</w:t>
            </w:r>
          </w:p>
        </w:tc>
      </w:tr>
    </w:tbl>
    <w:p w14:paraId="42AE0A65" w14:textId="77777777" w:rsidR="00373C64" w:rsidRDefault="00373C64" w:rsidP="00373C64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Feature-set 4=</w:t>
      </w:r>
      <w:r w:rsidRPr="00A66D03">
        <w:rPr>
          <w:rFonts w:ascii="Calibri" w:hAnsi="Calibri" w:cs="Calibri"/>
        </w:rPr>
        <w:t>MPI Domains, age, gender</w:t>
      </w:r>
      <w:r>
        <w:rPr>
          <w:rFonts w:ascii="Calibri" w:hAnsi="Calibri" w:cs="Calibri"/>
        </w:rPr>
        <w:t>, BMI, Anticholinergic risk score, Lab data (n=20 features)</w:t>
      </w:r>
    </w:p>
    <w:p w14:paraId="29D1AEF1" w14:textId="77777777" w:rsidR="00373C64" w:rsidRDefault="00373C64" w:rsidP="00373C64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Lab data=serum albumin, Na, Hgb, CRP, Cr, Urea, Urea/Cr ratio, eGFR. </w:t>
      </w:r>
    </w:p>
    <w:p w14:paraId="6C311CC1" w14:textId="77777777" w:rsidR="00373C64" w:rsidRDefault="00373C64" w:rsidP="00373C64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LR MLE=Logistic regression using Maximum likelihood Estimation</w:t>
      </w:r>
    </w:p>
    <w:p w14:paraId="332903B6" w14:textId="77777777" w:rsidR="00373C64" w:rsidRDefault="00373C64" w:rsidP="00373C64">
      <w:pPr>
        <w:spacing w:after="0"/>
        <w:rPr>
          <w:rFonts w:ascii="Calibri" w:hAnsi="Calibri" w:cs="Calibri"/>
        </w:rPr>
      </w:pPr>
      <w:r w:rsidRPr="00A66D03">
        <w:rPr>
          <w:rFonts w:ascii="Calibri" w:hAnsi="Calibri" w:cs="Calibri"/>
        </w:rPr>
        <w:t xml:space="preserve">XGB=Extreme gradient boosting; NN=Neural Network; </w:t>
      </w:r>
      <w:r>
        <w:rPr>
          <w:rFonts w:ascii="Calibri" w:hAnsi="Calibri" w:cs="Calibri"/>
        </w:rPr>
        <w:t>Ridge=R</w:t>
      </w:r>
      <w:r w:rsidRPr="00A66D03">
        <w:rPr>
          <w:rFonts w:ascii="Calibri" w:hAnsi="Calibri" w:cs="Calibri"/>
        </w:rPr>
        <w:t>idge regression; RF=Random Forest; KNN=K Nearest Neighbours; SVM=Support Vector Machine; NB=Naïve Bayes; LR=</w:t>
      </w:r>
      <w:r>
        <w:rPr>
          <w:rFonts w:ascii="Calibri" w:hAnsi="Calibri" w:cs="Calibri"/>
        </w:rPr>
        <w:t xml:space="preserve">Non-penalised </w:t>
      </w:r>
      <w:r w:rsidRPr="00A66D03">
        <w:rPr>
          <w:rFonts w:ascii="Calibri" w:hAnsi="Calibri" w:cs="Calibri"/>
        </w:rPr>
        <w:t>Logistic Regression</w:t>
      </w:r>
      <w:r>
        <w:rPr>
          <w:rFonts w:ascii="Calibri" w:hAnsi="Calibri" w:cs="Calibri"/>
        </w:rPr>
        <w:t xml:space="preserve">; </w:t>
      </w:r>
      <w:r w:rsidRPr="00A66D03">
        <w:rPr>
          <w:rFonts w:ascii="Calibri" w:hAnsi="Calibri" w:cs="Calibri"/>
        </w:rPr>
        <w:t>DT=Decision Tree</w:t>
      </w:r>
      <w:r>
        <w:rPr>
          <w:rFonts w:ascii="Calibri" w:hAnsi="Calibri" w:cs="Calibri"/>
        </w:rPr>
        <w:t>.</w:t>
      </w:r>
    </w:p>
    <w:p w14:paraId="478030A9" w14:textId="77777777" w:rsidR="00373C64" w:rsidRPr="00A66D03" w:rsidRDefault="00373C64" w:rsidP="00373C64">
      <w:pPr>
        <w:spacing w:after="0"/>
        <w:rPr>
          <w:rFonts w:ascii="Calibri" w:hAnsi="Calibri" w:cs="Calibri"/>
        </w:rPr>
      </w:pPr>
    </w:p>
    <w:p w14:paraId="33861E21" w14:textId="77777777" w:rsidR="001662CA" w:rsidRDefault="001662CA"/>
    <w:sectPr w:rsidR="00166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C64"/>
    <w:rsid w:val="001662CA"/>
    <w:rsid w:val="002C20AA"/>
    <w:rsid w:val="002D08D1"/>
    <w:rsid w:val="00373C64"/>
    <w:rsid w:val="0061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36A69"/>
  <w15:chartTrackingRefBased/>
  <w15:docId w15:val="{5F087E73-7321-4A90-BDAF-075B7DB1E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1D6DF5A1A7254DA41D35D59689B4D4" ma:contentTypeVersion="12" ma:contentTypeDescription="Create a new document." ma:contentTypeScope="" ma:versionID="2c314ad1705d4127d717f0cb084b4fc0">
  <xsd:schema xmlns:xsd="http://www.w3.org/2001/XMLSchema" xmlns:xs="http://www.w3.org/2001/XMLSchema" xmlns:p="http://schemas.microsoft.com/office/2006/metadata/properties" xmlns:ns1="http://schemas.microsoft.com/sharepoint/v3" xmlns:ns3="9b8581e2-d1e5-4eb0-8942-52f7d0d938e6" targetNamespace="http://schemas.microsoft.com/office/2006/metadata/properties" ma:root="true" ma:fieldsID="25c5292b1c4a9a7d663cf9768fb20fc9" ns1:_="" ns3:_="">
    <xsd:import namespace="http://schemas.microsoft.com/sharepoint/v3"/>
    <xsd:import namespace="9b8581e2-d1e5-4eb0-8942-52f7d0d938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8581e2-d1e5-4eb0-8942-52f7d0d938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BD72F9-3A09-4D2D-9718-A5451A9A909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5B3B8FC8-486A-4655-AD22-D4FA048CBC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A18470-8338-4021-9DA7-9344E72200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b8581e2-d1e5-4eb0-8942-52f7d0d938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0454</dc:creator>
  <cp:keywords/>
  <dc:description/>
  <cp:lastModifiedBy>Richard Woodman</cp:lastModifiedBy>
  <cp:revision>2</cp:revision>
  <dcterms:created xsi:type="dcterms:W3CDTF">2021-05-26T05:53:00Z</dcterms:created>
  <dcterms:modified xsi:type="dcterms:W3CDTF">2021-05-26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1D6DF5A1A7254DA41D35D59689B4D4</vt:lpwstr>
  </property>
</Properties>
</file>